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B75B" w14:textId="76A8D3CC" w:rsidR="00DB104A" w:rsidRPr="00510E02" w:rsidRDefault="00DB104A" w:rsidP="00013579">
      <w:pPr>
        <w:widowControl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E7D05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F313F0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EE7D05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510E02">
        <w:rPr>
          <w:rFonts w:ascii="Times New Roman" w:hAnsi="Times New Roman" w:cs="Times New Roman"/>
          <w:sz w:val="20"/>
          <w:szCs w:val="20"/>
        </w:rPr>
        <w:t xml:space="preserve"> PCR primers for</w:t>
      </w:r>
      <w:bookmarkStart w:id="0" w:name="_Hlk125100380"/>
      <w:r w:rsidRPr="00510E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10E02">
        <w:rPr>
          <w:rFonts w:ascii="Times New Roman" w:hAnsi="Times New Roman" w:cs="Times New Roman"/>
          <w:sz w:val="20"/>
          <w:szCs w:val="20"/>
        </w:rPr>
        <w:t>SNaPshot</w:t>
      </w:r>
      <w:bookmarkEnd w:id="0"/>
      <w:proofErr w:type="spellEnd"/>
      <w:r w:rsidRPr="00510E02">
        <w:rPr>
          <w:rFonts w:ascii="Times New Roman" w:hAnsi="Times New Roman" w:cs="Times New Roman"/>
          <w:sz w:val="20"/>
          <w:szCs w:val="20"/>
        </w:rPr>
        <w:t xml:space="preserve"> analysis corresponding to mitochondrial genes</w:t>
      </w:r>
    </w:p>
    <w:tbl>
      <w:tblPr>
        <w:tblStyle w:val="a7"/>
        <w:tblW w:w="13182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1"/>
        <w:gridCol w:w="1605"/>
        <w:gridCol w:w="4252"/>
        <w:gridCol w:w="4394"/>
      </w:tblGrid>
      <w:tr w:rsidR="00DB104A" w:rsidRPr="00F313F0" w14:paraId="50775C3D" w14:textId="77777777" w:rsidTr="0024282F">
        <w:trPr>
          <w:trHeight w:val="278"/>
        </w:trPr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728A2E" w14:textId="5BDA1E55" w:rsidR="00DB104A" w:rsidRPr="001B4008" w:rsidRDefault="00DB10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NP </w:t>
            </w:r>
            <w:r w:rsidR="00504D11" w:rsidRPr="001B40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5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2BC402" w14:textId="77777777" w:rsidR="00DB104A" w:rsidRPr="001B4008" w:rsidRDefault="00DB104A" w:rsidP="00013579">
            <w:pPr>
              <w:widowControl/>
              <w:ind w:firstLineChars="800" w:firstLine="160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-seq</w:t>
            </w:r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  <w:proofErr w:type="gramStart"/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proofErr w:type="gramEnd"/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3</w:t>
            </w:r>
            <w:proofErr w:type="gramStart"/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proofErr w:type="gramEnd"/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0B242C" w14:textId="77777777" w:rsidR="00DB104A" w:rsidRPr="001B4008" w:rsidRDefault="00DB10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-seq</w:t>
            </w:r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  <w:proofErr w:type="gramStart"/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proofErr w:type="gramEnd"/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3</w:t>
            </w:r>
            <w:proofErr w:type="gramStart"/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proofErr w:type="gramEnd"/>
            <w:r w:rsidRPr="001B400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 w:rsidR="00DB104A" w:rsidRPr="00815392" w14:paraId="75ED8B2A" w14:textId="77777777" w:rsidTr="0024282F">
        <w:trPr>
          <w:trHeight w:val="278"/>
        </w:trPr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1A691A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1970771_rs28358875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ED53A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TATGAAATGATCTGCTGCAGT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86D02F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CGGGGTAGTCYGAGTAACGTC</w:t>
            </w:r>
          </w:p>
        </w:tc>
      </w:tr>
      <w:tr w:rsidR="00DB104A" w:rsidRPr="00815392" w14:paraId="125B2E5F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3500C045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28357370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8DCF433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CCACCCWTACTACACAATCAAAGA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F914043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ATAGTAYGGATGCTACTTGTCCAATGAT</w:t>
            </w:r>
          </w:p>
        </w:tc>
      </w:tr>
      <w:tr w:rsidR="00DB104A" w:rsidRPr="00815392" w14:paraId="3A7DC470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4F0EB8CB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28357976_rs386419995_rs386419948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2D42C20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GCAACYGCATCCATAATCCTT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0AD7C14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TGTTTCAGGTGCGAGATAGTAGTAGG</w:t>
            </w:r>
          </w:p>
        </w:tc>
      </w:tr>
      <w:tr w:rsidR="00DB104A" w:rsidRPr="00815392" w14:paraId="6BBF981B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05E5DDE0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28358884_rs3135028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E7D7E0A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TGAAATGCCCCAACTAAATACTAC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F593129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TTTGAGGTTAGTTTGATTAGTCATTG</w:t>
            </w:r>
          </w:p>
        </w:tc>
      </w:tr>
      <w:tr w:rsidR="00DB104A" w:rsidRPr="00815392" w14:paraId="4FC50BD6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303B3613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28380140_rs372078920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A9650E4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TCTCAGCCCTYCTAATGACCT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3AA1A70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GTGAGCTCAGGTGATTGATACT</w:t>
            </w:r>
          </w:p>
        </w:tc>
      </w:tr>
      <w:tr w:rsidR="00DB104A" w:rsidRPr="00815392" w14:paraId="06FACB1D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5563DFB7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2853517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38A5A8D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CAGTCACCCCYCAACTAACACATT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DC0C2B8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GCATTGYTGCGTGCTTGA</w:t>
            </w:r>
          </w:p>
        </w:tc>
      </w:tr>
      <w:tr w:rsidR="00DB104A" w:rsidRPr="00815392" w14:paraId="542574C7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5E4EC8D6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28617389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F7BA784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CTTATTTACCRAGAAAGCTCA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5D62A67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GGGGAAGAGRCTGATAATAAAGGT</w:t>
            </w:r>
          </w:p>
        </w:tc>
      </w:tr>
      <w:tr w:rsidR="00DB104A" w:rsidRPr="00815392" w14:paraId="62C62AE1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3BFDDB72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28693675_rs373855397_rs148377232_rs34799580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4D88680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GGTRCCACCCAAGTATTGAC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1AC870F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TGATTTCACGGAGGATGGTG</w:t>
            </w:r>
          </w:p>
        </w:tc>
      </w:tr>
      <w:tr w:rsidR="00DB104A" w:rsidRPr="00815392" w14:paraId="623BBD95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6767F12C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37651304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99C135B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ACCATCTTCTCCTTACACCTAGCAG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39F52E4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TGGGGATAGCGATGATTATG</w:t>
            </w:r>
          </w:p>
        </w:tc>
      </w:tr>
      <w:tr w:rsidR="00DB104A" w:rsidRPr="00815392" w14:paraId="2EEF052C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28E4E548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376884056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03CC110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CCTAATYTACTCCACCTCAATCA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5C76EB5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TRGYTGATTTGCGTTCAGTTGATG</w:t>
            </w:r>
          </w:p>
        </w:tc>
      </w:tr>
      <w:tr w:rsidR="00DB104A" w:rsidRPr="00815392" w14:paraId="07BE5C11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22A646A6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38642000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FF103BA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TAGGAATTATATCCTTCTTGCTCAT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C28E3F7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CGCCTAAGCATAGTGTTAGAGTTTG</w:t>
            </w:r>
          </w:p>
        </w:tc>
      </w:tr>
      <w:tr w:rsidR="00DB104A" w:rsidRPr="00815392" w14:paraId="28D238CB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2CDEA9C8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386420019_rs28357678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5241A92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ATGCYTCAGGATACTCCTCAA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51C46BB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CATCATGYGGAGATGTTGGATG</w:t>
            </w:r>
          </w:p>
        </w:tc>
      </w:tr>
      <w:tr w:rsidR="00DB104A" w:rsidRPr="00815392" w14:paraId="7D24E806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23D99AD1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386829010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E14F9F2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CYACCACACATTCGAAGAA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5C5B7B2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GGGGAWGTAGCGTCTTGTAGA</w:t>
            </w:r>
          </w:p>
        </w:tc>
      </w:tr>
      <w:tr w:rsidR="00DB104A" w:rsidRPr="00815392" w14:paraId="46B43A56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0BE62F82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386829183_rs386420024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8B9557C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TTCAACCTCCCTCACCATTG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91145EC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TAGAATCCGAGTATGTTGGAGAA</w:t>
            </w:r>
          </w:p>
        </w:tc>
      </w:tr>
      <w:tr w:rsidR="00DB104A" w:rsidRPr="00815392" w14:paraId="1B36DB9A" w14:textId="77777777" w:rsidTr="00FA1860">
        <w:trPr>
          <w:trHeight w:val="278"/>
        </w:trPr>
        <w:tc>
          <w:tcPr>
            <w:tcW w:w="4536" w:type="dxa"/>
            <w:gridSpan w:val="2"/>
            <w:shd w:val="clear" w:color="auto" w:fill="auto"/>
            <w:noWrap/>
            <w:hideMark/>
          </w:tcPr>
          <w:p w14:paraId="0B2ED9A6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rs41467651_rs20048753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F607811" w14:textId="77777777" w:rsidR="00DB104A" w:rsidRPr="00815392" w:rsidRDefault="00DB104A" w:rsidP="00DB104A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ATCAACACCCTCCTAGCCTTACTA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2EAF7F2" w14:textId="77777777" w:rsidR="00DB104A" w:rsidRPr="00815392" w:rsidRDefault="00DB104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1539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CGCAGGCGGCAAAGRCTA</w:t>
            </w:r>
          </w:p>
        </w:tc>
      </w:tr>
    </w:tbl>
    <w:p w14:paraId="37830E72" w14:textId="6E0DD68C" w:rsidR="00013579" w:rsidRDefault="00013579" w:rsidP="00013579">
      <w:pPr>
        <w:ind w:firstLineChars="100" w:firstLine="240"/>
      </w:pPr>
      <w:r>
        <w:rPr>
          <w:rFonts w:hint="eastAsia"/>
        </w:rPr>
        <w:t xml:space="preserve"> </w:t>
      </w:r>
      <w:r>
        <w:t xml:space="preserve"> </w:t>
      </w:r>
      <w:r w:rsidRPr="001203E7">
        <w:rPr>
          <w:rFonts w:ascii="STIXTwoText" w:hAnsi="STIXTwoText"/>
          <w:color w:val="242021"/>
          <w:sz w:val="16"/>
          <w:szCs w:val="16"/>
        </w:rPr>
        <w:t>Abbreviations:</w:t>
      </w:r>
      <w:r>
        <w:rPr>
          <w:rFonts w:ascii="STIXTwoText" w:hAnsi="STIXTwoText"/>
          <w:color w:val="242021"/>
          <w:sz w:val="16"/>
          <w:szCs w:val="16"/>
        </w:rPr>
        <w:t xml:space="preserve"> </w:t>
      </w:r>
      <w:r w:rsidRPr="00AE23E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NP,</w:t>
      </w:r>
      <w:r w:rsidRPr="00AE23EA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ingle nucleotide polymorphism</w:t>
      </w:r>
      <w:r w:rsidRPr="00AE23EA">
        <w:rPr>
          <w:rFonts w:ascii="Times New Roman" w:hAnsi="Times New Roman" w:cs="Times New Roman"/>
          <w:color w:val="242021"/>
          <w:sz w:val="20"/>
          <w:szCs w:val="20"/>
        </w:rPr>
        <w:t>.</w:t>
      </w:r>
    </w:p>
    <w:p w14:paraId="6D7D6088" w14:textId="39CE0F5E" w:rsidR="00EC0EF2" w:rsidRPr="00013579" w:rsidRDefault="00EC0EF2"/>
    <w:sectPr w:rsidR="00EC0EF2" w:rsidRPr="00013579" w:rsidSect="0001357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BADF3" w14:textId="77777777" w:rsidR="003E7A37" w:rsidRDefault="003E7A37" w:rsidP="00DB104A">
      <w:r>
        <w:separator/>
      </w:r>
    </w:p>
  </w:endnote>
  <w:endnote w:type="continuationSeparator" w:id="0">
    <w:p w14:paraId="7AE1CC01" w14:textId="77777777" w:rsidR="003E7A37" w:rsidRDefault="003E7A37" w:rsidP="00DB1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TwoTex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4A73D" w14:textId="77777777" w:rsidR="003E7A37" w:rsidRDefault="003E7A37" w:rsidP="00DB104A">
      <w:r>
        <w:separator/>
      </w:r>
    </w:p>
  </w:footnote>
  <w:footnote w:type="continuationSeparator" w:id="0">
    <w:p w14:paraId="5B674A71" w14:textId="77777777" w:rsidR="003E7A37" w:rsidRDefault="003E7A37" w:rsidP="00DB1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wMLWwMDGztDA1t7BQ0lEKTi0uzszPAykwqQUAacpusywAAAA="/>
  </w:docVars>
  <w:rsids>
    <w:rsidRoot w:val="00EC0EF2"/>
    <w:rsid w:val="00013579"/>
    <w:rsid w:val="001B4008"/>
    <w:rsid w:val="0024282F"/>
    <w:rsid w:val="00276801"/>
    <w:rsid w:val="00294A2C"/>
    <w:rsid w:val="003E7A37"/>
    <w:rsid w:val="00504D11"/>
    <w:rsid w:val="00716CCB"/>
    <w:rsid w:val="007D6626"/>
    <w:rsid w:val="00815392"/>
    <w:rsid w:val="009B43DC"/>
    <w:rsid w:val="00AD0FBA"/>
    <w:rsid w:val="00AE365E"/>
    <w:rsid w:val="00B76335"/>
    <w:rsid w:val="00D40A15"/>
    <w:rsid w:val="00DB104A"/>
    <w:rsid w:val="00EC0EF2"/>
    <w:rsid w:val="00EE7D05"/>
    <w:rsid w:val="00F313F0"/>
    <w:rsid w:val="00FA1860"/>
    <w:rsid w:val="00FB1ABE"/>
    <w:rsid w:val="00FC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29F70"/>
  <w15:chartTrackingRefBased/>
  <w15:docId w15:val="{54F88B90-FF25-470B-BACF-681B98231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04A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0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0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04A"/>
    <w:rPr>
      <w:sz w:val="18"/>
      <w:szCs w:val="18"/>
    </w:rPr>
  </w:style>
  <w:style w:type="table" w:styleId="a7">
    <w:name w:val="Table Grid"/>
    <w:basedOn w:val="a1"/>
    <w:uiPriority w:val="39"/>
    <w:rsid w:val="00DB1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BE5A3-7399-448C-A830-C33D0F6D2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华杰</dc:creator>
  <cp:keywords/>
  <dc:description/>
  <cp:lastModifiedBy>华杰 袁</cp:lastModifiedBy>
  <cp:revision>18</cp:revision>
  <dcterms:created xsi:type="dcterms:W3CDTF">2023-02-04T17:56:00Z</dcterms:created>
  <dcterms:modified xsi:type="dcterms:W3CDTF">2023-09-17T03:15:00Z</dcterms:modified>
</cp:coreProperties>
</file>